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DD49E" w14:textId="77777777" w:rsidR="00040DC1" w:rsidRPr="00F9236A" w:rsidRDefault="00040DC1" w:rsidP="00040DC1">
      <w:pPr>
        <w:spacing w:line="480" w:lineRule="auto"/>
        <w:ind w:right="566"/>
        <w:jc w:val="both"/>
        <w:rPr>
          <w:color w:val="000000" w:themeColor="text1"/>
          <w:lang w:val="en-US"/>
        </w:rPr>
      </w:pPr>
      <w:r w:rsidRPr="00F9236A">
        <w:rPr>
          <w:b/>
          <w:bCs/>
          <w:color w:val="000000" w:themeColor="text1"/>
          <w:lang w:val="en-US"/>
        </w:rPr>
        <w:t>Table S3.</w:t>
      </w:r>
      <w:r w:rsidRPr="00F9236A">
        <w:rPr>
          <w:color w:val="000000" w:themeColor="text1"/>
          <w:lang w:val="en-US"/>
        </w:rPr>
        <w:t xml:space="preserve"> Sequences of oligonucleotides used in this work.</w:t>
      </w:r>
    </w:p>
    <w:tbl>
      <w:tblPr>
        <w:tblW w:w="10314" w:type="dxa"/>
        <w:tblInd w:w="-7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24"/>
        <w:gridCol w:w="6105"/>
        <w:gridCol w:w="2585"/>
      </w:tblGrid>
      <w:tr w:rsidR="00040DC1" w:rsidRPr="00F9236A" w14:paraId="40368E23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  <w:vAlign w:val="bottom"/>
          </w:tcPr>
          <w:p w14:paraId="23C2803A" w14:textId="77777777" w:rsidR="00040DC1" w:rsidRPr="00F9236A" w:rsidRDefault="00040DC1" w:rsidP="00814ECC">
            <w:pPr>
              <w:jc w:val="both"/>
              <w:rPr>
                <w:rFonts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rimer name</w:t>
            </w:r>
          </w:p>
        </w:tc>
        <w:tc>
          <w:tcPr>
            <w:tcW w:w="6105" w:type="dxa"/>
            <w:shd w:val="clear" w:color="auto" w:fill="auto"/>
            <w:noWrap/>
            <w:vAlign w:val="bottom"/>
          </w:tcPr>
          <w:p w14:paraId="77BDE7D7" w14:textId="77777777" w:rsidR="00040DC1" w:rsidRPr="00F9236A" w:rsidRDefault="00040DC1" w:rsidP="00814ECC">
            <w:pPr>
              <w:jc w:val="both"/>
              <w:rPr>
                <w:rFonts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rimer sequence 5’-3’</w:t>
            </w:r>
          </w:p>
        </w:tc>
        <w:tc>
          <w:tcPr>
            <w:tcW w:w="2585" w:type="dxa"/>
            <w:shd w:val="clear" w:color="auto" w:fill="auto"/>
            <w:noWrap/>
            <w:vAlign w:val="bottom"/>
          </w:tcPr>
          <w:p w14:paraId="4B741AD7" w14:textId="77777777" w:rsidR="00040DC1" w:rsidRPr="00F9236A" w:rsidRDefault="00040DC1" w:rsidP="00814ECC">
            <w:pPr>
              <w:jc w:val="both"/>
              <w:rPr>
                <w:rFonts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urpose</w:t>
            </w:r>
          </w:p>
        </w:tc>
      </w:tr>
      <w:tr w:rsidR="00040DC1" w:rsidRPr="00F9236A" w14:paraId="289ECF74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</w:tcPr>
          <w:p w14:paraId="07F79B00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RNA adapter</w:t>
            </w:r>
          </w:p>
        </w:tc>
        <w:tc>
          <w:tcPr>
            <w:tcW w:w="6105" w:type="dxa"/>
            <w:shd w:val="clear" w:color="auto" w:fill="auto"/>
            <w:noWrap/>
          </w:tcPr>
          <w:p w14:paraId="41021103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ACUCUCUACUGUUUCUCCAU</w:t>
            </w:r>
          </w:p>
        </w:tc>
        <w:tc>
          <w:tcPr>
            <w:tcW w:w="2585" w:type="dxa"/>
            <w:shd w:val="clear" w:color="auto" w:fill="auto"/>
            <w:noWrap/>
          </w:tcPr>
          <w:p w14:paraId="07537AE8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RNA adapter for 5’RACE</w:t>
            </w:r>
          </w:p>
        </w:tc>
      </w:tr>
      <w:tr w:rsidR="00040DC1" w:rsidRPr="00F9236A" w14:paraId="6E26E3FE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</w:tcPr>
          <w:p w14:paraId="6F895F51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PaaR2 RT1</w:t>
            </w:r>
          </w:p>
        </w:tc>
        <w:tc>
          <w:tcPr>
            <w:tcW w:w="6105" w:type="dxa"/>
            <w:shd w:val="clear" w:color="auto" w:fill="auto"/>
            <w:noWrap/>
          </w:tcPr>
          <w:p w14:paraId="041A9FE3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GCGCCGCAATCCATCTCGCT</w:t>
            </w:r>
          </w:p>
        </w:tc>
        <w:tc>
          <w:tcPr>
            <w:tcW w:w="2585" w:type="dxa"/>
            <w:shd w:val="clear" w:color="auto" w:fill="auto"/>
            <w:noWrap/>
          </w:tcPr>
          <w:p w14:paraId="0C748BE1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Reverse transcription for 5'RACE</w:t>
            </w:r>
          </w:p>
        </w:tc>
      </w:tr>
      <w:tr w:rsidR="00040DC1" w:rsidRPr="00F9236A" w14:paraId="08D63CDE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</w:tcPr>
          <w:p w14:paraId="65057C62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YdaS RT1</w:t>
            </w:r>
          </w:p>
        </w:tc>
        <w:tc>
          <w:tcPr>
            <w:tcW w:w="6105" w:type="dxa"/>
            <w:shd w:val="clear" w:color="auto" w:fill="auto"/>
            <w:noWrap/>
          </w:tcPr>
          <w:p w14:paraId="1E81B836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CGCCATGCGGATGTGTTCATGCTTG</w:t>
            </w:r>
          </w:p>
        </w:tc>
        <w:tc>
          <w:tcPr>
            <w:tcW w:w="2585" w:type="dxa"/>
            <w:shd w:val="clear" w:color="auto" w:fill="auto"/>
            <w:noWrap/>
          </w:tcPr>
          <w:p w14:paraId="7184A5B6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Reverse transcription for 5'RACE</w:t>
            </w:r>
          </w:p>
        </w:tc>
      </w:tr>
      <w:tr w:rsidR="00040DC1" w:rsidRPr="00F9236A" w14:paraId="38840827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</w:tcPr>
          <w:p w14:paraId="1DE9CCF8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anti-adapter</w:t>
            </w:r>
          </w:p>
        </w:tc>
        <w:tc>
          <w:tcPr>
            <w:tcW w:w="6105" w:type="dxa"/>
            <w:shd w:val="clear" w:color="auto" w:fill="auto"/>
            <w:noWrap/>
          </w:tcPr>
          <w:p w14:paraId="2D69020A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ACCTGACGCTTTTTATCGCAACTCTCTACTGTTTCTCCAT</w:t>
            </w:r>
          </w:p>
        </w:tc>
        <w:tc>
          <w:tcPr>
            <w:tcW w:w="2585" w:type="dxa"/>
            <w:shd w:val="clear" w:color="auto" w:fill="auto"/>
            <w:noWrap/>
          </w:tcPr>
          <w:p w14:paraId="307FF919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PCR for 5'RACE</w:t>
            </w:r>
          </w:p>
        </w:tc>
      </w:tr>
      <w:tr w:rsidR="00040DC1" w:rsidRPr="00F9236A" w14:paraId="3ADCD8F5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</w:tcPr>
          <w:p w14:paraId="3C39925D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PaaR2 RT2</w:t>
            </w:r>
          </w:p>
        </w:tc>
        <w:tc>
          <w:tcPr>
            <w:tcW w:w="6105" w:type="dxa"/>
            <w:shd w:val="clear" w:color="auto" w:fill="auto"/>
            <w:noWrap/>
          </w:tcPr>
          <w:p w14:paraId="07B0DD98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CGTTGCTCATCCTCAGGGAAGGCT</w:t>
            </w:r>
          </w:p>
        </w:tc>
        <w:tc>
          <w:tcPr>
            <w:tcW w:w="2585" w:type="dxa"/>
            <w:shd w:val="clear" w:color="auto" w:fill="auto"/>
            <w:noWrap/>
          </w:tcPr>
          <w:p w14:paraId="2731C199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PCR for 5'RACE</w:t>
            </w:r>
          </w:p>
        </w:tc>
      </w:tr>
      <w:tr w:rsidR="00040DC1" w:rsidRPr="00F9236A" w14:paraId="7BF18769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</w:tcPr>
          <w:p w14:paraId="457C08B1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YdaS RT2</w:t>
            </w:r>
          </w:p>
        </w:tc>
        <w:tc>
          <w:tcPr>
            <w:tcW w:w="6105" w:type="dxa"/>
            <w:shd w:val="clear" w:color="auto" w:fill="auto"/>
            <w:noWrap/>
          </w:tcPr>
          <w:p w14:paraId="42665866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CCCAATCATGGGGTCGTAGCTCCG</w:t>
            </w:r>
          </w:p>
        </w:tc>
        <w:tc>
          <w:tcPr>
            <w:tcW w:w="2585" w:type="dxa"/>
            <w:shd w:val="clear" w:color="auto" w:fill="auto"/>
            <w:noWrap/>
          </w:tcPr>
          <w:p w14:paraId="6B5A22AF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PCR for 5'RACE</w:t>
            </w:r>
          </w:p>
        </w:tc>
      </w:tr>
      <w:tr w:rsidR="00040DC1" w:rsidRPr="00040DC1" w14:paraId="369A1F72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</w:tcPr>
          <w:p w14:paraId="7BE4C073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F-1-PaaR2</w:t>
            </w:r>
          </w:p>
        </w:tc>
        <w:tc>
          <w:tcPr>
            <w:tcW w:w="6105" w:type="dxa"/>
            <w:shd w:val="clear" w:color="auto" w:fill="auto"/>
            <w:noWrap/>
          </w:tcPr>
          <w:p w14:paraId="11B7FEFB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ATGCAAAAAAAAGAAATTCGCCGTTTAC</w:t>
            </w:r>
          </w:p>
        </w:tc>
        <w:tc>
          <w:tcPr>
            <w:tcW w:w="2585" w:type="dxa"/>
            <w:shd w:val="clear" w:color="auto" w:fill="auto"/>
            <w:noWrap/>
          </w:tcPr>
          <w:p w14:paraId="5ABD98C2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Construction of pBAD24-PaaR2-His</w:t>
            </w:r>
          </w:p>
        </w:tc>
      </w:tr>
      <w:tr w:rsidR="00040DC1" w:rsidRPr="00040DC1" w14:paraId="7AD21312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</w:tcPr>
          <w:p w14:paraId="51B53181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R-PaaR2his-SphI</w:t>
            </w:r>
          </w:p>
        </w:tc>
        <w:tc>
          <w:tcPr>
            <w:tcW w:w="6105" w:type="dxa"/>
            <w:shd w:val="clear" w:color="auto" w:fill="auto"/>
            <w:noWrap/>
          </w:tcPr>
          <w:p w14:paraId="2F38FA94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GATCGCATGCTCAGTGGTGGTGGTGGTGGTGGGC</w:t>
            </w:r>
          </w:p>
          <w:p w14:paraId="37F1DC01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GCGGCGGCATTTTTGC</w:t>
            </w:r>
          </w:p>
        </w:tc>
        <w:tc>
          <w:tcPr>
            <w:tcW w:w="2585" w:type="dxa"/>
            <w:shd w:val="clear" w:color="auto" w:fill="auto"/>
            <w:noWrap/>
          </w:tcPr>
          <w:p w14:paraId="5491DCD7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Construction of pBAD24-PaaR2-His and pBAD24-P</w:t>
            </w:r>
            <w:r w:rsidRPr="00F9236A">
              <w:rPr>
                <w:rFonts w:cs="Arial"/>
                <w:color w:val="000000" w:themeColor="text1"/>
                <w:sz w:val="22"/>
                <w:szCs w:val="22"/>
                <w:vertAlign w:val="subscript"/>
                <w:lang w:val="en-US"/>
              </w:rPr>
              <w:t>RM933P</w:t>
            </w: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-PaaR2-His</w:t>
            </w:r>
          </w:p>
        </w:tc>
      </w:tr>
      <w:tr w:rsidR="00040DC1" w:rsidRPr="00040DC1" w14:paraId="15693967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</w:tcPr>
          <w:p w14:paraId="68329A1D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F-SphI-pBAD</w:t>
            </w:r>
          </w:p>
        </w:tc>
        <w:tc>
          <w:tcPr>
            <w:tcW w:w="6105" w:type="dxa"/>
            <w:shd w:val="clear" w:color="auto" w:fill="auto"/>
            <w:noWrap/>
          </w:tcPr>
          <w:p w14:paraId="784F3F0C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CCCCGCATGCAAGCTTGGCTGTT</w:t>
            </w:r>
          </w:p>
        </w:tc>
        <w:tc>
          <w:tcPr>
            <w:tcW w:w="2585" w:type="dxa"/>
            <w:shd w:val="clear" w:color="auto" w:fill="auto"/>
            <w:noWrap/>
          </w:tcPr>
          <w:p w14:paraId="13329A83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Construction of pBAD24-PaaR2-His</w:t>
            </w:r>
          </w:p>
          <w:p w14:paraId="175E3D7A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and pBAD24-P</w:t>
            </w:r>
            <w:r w:rsidRPr="00F9236A">
              <w:rPr>
                <w:rFonts w:cs="Arial"/>
                <w:color w:val="000000" w:themeColor="text1"/>
                <w:sz w:val="22"/>
                <w:szCs w:val="22"/>
                <w:vertAlign w:val="subscript"/>
                <w:lang w:val="en-US"/>
              </w:rPr>
              <w:t>RM933P</w:t>
            </w: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-PaaR2-His</w:t>
            </w:r>
          </w:p>
        </w:tc>
      </w:tr>
      <w:tr w:rsidR="00040DC1" w:rsidRPr="00040DC1" w14:paraId="2740D339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</w:tcPr>
          <w:p w14:paraId="00CBF439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R-ara-prom</w:t>
            </w:r>
          </w:p>
        </w:tc>
        <w:tc>
          <w:tcPr>
            <w:tcW w:w="6105" w:type="dxa"/>
            <w:shd w:val="clear" w:color="auto" w:fill="auto"/>
            <w:noWrap/>
          </w:tcPr>
          <w:p w14:paraId="2B64CCFB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ATGGAGAAACAGTAGAGAGTTGCG</w:t>
            </w:r>
          </w:p>
        </w:tc>
        <w:tc>
          <w:tcPr>
            <w:tcW w:w="2585" w:type="dxa"/>
            <w:shd w:val="clear" w:color="auto" w:fill="auto"/>
            <w:noWrap/>
          </w:tcPr>
          <w:p w14:paraId="55187B58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Construction of pBAD24-PaaR2-His</w:t>
            </w:r>
          </w:p>
        </w:tc>
      </w:tr>
      <w:tr w:rsidR="00040DC1" w:rsidRPr="003D3BC1" w14:paraId="7EBBBE08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</w:tcPr>
          <w:p w14:paraId="7CF3F13E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F-prom-PaaR2</w:t>
            </w:r>
          </w:p>
        </w:tc>
        <w:tc>
          <w:tcPr>
            <w:tcW w:w="6105" w:type="dxa"/>
            <w:shd w:val="clear" w:color="auto" w:fill="auto"/>
            <w:noWrap/>
          </w:tcPr>
          <w:p w14:paraId="357AD8ED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ACCTTCCTCGGTTTAGTGTTTTTTTG</w:t>
            </w:r>
          </w:p>
        </w:tc>
        <w:tc>
          <w:tcPr>
            <w:tcW w:w="2585" w:type="dxa"/>
            <w:shd w:val="clear" w:color="auto" w:fill="auto"/>
            <w:noWrap/>
          </w:tcPr>
          <w:p w14:paraId="44E0CA3F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Construction of pBAD24-P</w:t>
            </w:r>
            <w:r w:rsidRPr="00F9236A">
              <w:rPr>
                <w:rFonts w:cs="Arial"/>
                <w:color w:val="000000" w:themeColor="text1"/>
                <w:sz w:val="22"/>
                <w:szCs w:val="22"/>
                <w:vertAlign w:val="subscript"/>
                <w:lang w:val="en-US"/>
              </w:rPr>
              <w:t>RM933P</w:t>
            </w: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-PaaR2-His</w:t>
            </w:r>
          </w:p>
        </w:tc>
      </w:tr>
      <w:tr w:rsidR="00040DC1" w:rsidRPr="003D3BC1" w14:paraId="67B3E8AD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</w:tcPr>
          <w:p w14:paraId="03762F5F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R-pBAD-noprom</w:t>
            </w:r>
          </w:p>
        </w:tc>
        <w:tc>
          <w:tcPr>
            <w:tcW w:w="6105" w:type="dxa"/>
            <w:shd w:val="clear" w:color="auto" w:fill="auto"/>
            <w:noWrap/>
          </w:tcPr>
          <w:p w14:paraId="680409BB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GGTCCCGCTTTGTTACAGAATGC</w:t>
            </w:r>
          </w:p>
        </w:tc>
        <w:tc>
          <w:tcPr>
            <w:tcW w:w="2585" w:type="dxa"/>
            <w:shd w:val="clear" w:color="auto" w:fill="auto"/>
            <w:noWrap/>
          </w:tcPr>
          <w:p w14:paraId="7DF629F0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Construction of pBAD24-P</w:t>
            </w:r>
            <w:r w:rsidRPr="00F9236A">
              <w:rPr>
                <w:rFonts w:cs="Arial"/>
                <w:color w:val="000000" w:themeColor="text1"/>
                <w:sz w:val="22"/>
                <w:szCs w:val="22"/>
                <w:vertAlign w:val="subscript"/>
                <w:lang w:val="en-US"/>
              </w:rPr>
              <w:t>RM933P</w:t>
            </w: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-PaaR2-His</w:t>
            </w:r>
          </w:p>
        </w:tc>
      </w:tr>
      <w:tr w:rsidR="00040DC1" w:rsidRPr="003D3BC1" w14:paraId="08B380CD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</w:tcPr>
          <w:p w14:paraId="7BF224DD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F-PRM-SacI</w:t>
            </w:r>
          </w:p>
        </w:tc>
        <w:tc>
          <w:tcPr>
            <w:tcW w:w="6105" w:type="dxa"/>
            <w:shd w:val="clear" w:color="auto" w:fill="auto"/>
            <w:noWrap/>
          </w:tcPr>
          <w:p w14:paraId="137D2155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GATCGAGCTCTGCGAGTTTAGTGTTTAATAA</w:t>
            </w:r>
          </w:p>
        </w:tc>
        <w:tc>
          <w:tcPr>
            <w:tcW w:w="2585" w:type="dxa"/>
            <w:shd w:val="clear" w:color="auto" w:fill="auto"/>
            <w:noWrap/>
          </w:tcPr>
          <w:p w14:paraId="427474D9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Amplify P</w:t>
            </w:r>
            <w:r w:rsidRPr="00F9236A">
              <w:rPr>
                <w:rFonts w:cs="Arial"/>
                <w:color w:val="000000" w:themeColor="text1"/>
                <w:sz w:val="22"/>
                <w:szCs w:val="22"/>
                <w:vertAlign w:val="subscript"/>
                <w:lang w:val="en-US"/>
              </w:rPr>
              <w:t>RM933P</w:t>
            </w: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 promoter to clone in pPROBE'-</w:t>
            </w:r>
            <w:r w:rsidRPr="00F9236A">
              <w:rPr>
                <w:rFonts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gfp</w:t>
            </w:r>
          </w:p>
        </w:tc>
      </w:tr>
      <w:tr w:rsidR="00040DC1" w:rsidRPr="003D3BC1" w14:paraId="1A4028E6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</w:tcPr>
          <w:p w14:paraId="6960F563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R-PRM-BamHI</w:t>
            </w:r>
          </w:p>
        </w:tc>
        <w:tc>
          <w:tcPr>
            <w:tcW w:w="6105" w:type="dxa"/>
            <w:shd w:val="clear" w:color="auto" w:fill="auto"/>
            <w:noWrap/>
          </w:tcPr>
          <w:p w14:paraId="47B2CAA7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AGTCGGATCCTGTGGTAATTATCTTTAGTAATCACT</w:t>
            </w:r>
          </w:p>
        </w:tc>
        <w:tc>
          <w:tcPr>
            <w:tcW w:w="2585" w:type="dxa"/>
            <w:shd w:val="clear" w:color="auto" w:fill="auto"/>
            <w:noWrap/>
          </w:tcPr>
          <w:p w14:paraId="311553E4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Amplify P</w:t>
            </w:r>
            <w:r w:rsidRPr="00F9236A">
              <w:rPr>
                <w:rFonts w:cs="Arial"/>
                <w:color w:val="000000" w:themeColor="text1"/>
                <w:sz w:val="22"/>
                <w:szCs w:val="22"/>
                <w:vertAlign w:val="subscript"/>
                <w:lang w:val="en-US"/>
              </w:rPr>
              <w:t>RM933P</w:t>
            </w: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 promoter to clone in pPROBE'-</w:t>
            </w:r>
            <w:r w:rsidRPr="00F9236A">
              <w:rPr>
                <w:rFonts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gfp</w:t>
            </w:r>
          </w:p>
        </w:tc>
      </w:tr>
      <w:tr w:rsidR="00040DC1" w:rsidRPr="003D3BC1" w14:paraId="3DEAA1A7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</w:tcPr>
          <w:p w14:paraId="2A6DB594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F-PR-SacI</w:t>
            </w:r>
          </w:p>
        </w:tc>
        <w:tc>
          <w:tcPr>
            <w:tcW w:w="6105" w:type="dxa"/>
            <w:shd w:val="clear" w:color="auto" w:fill="auto"/>
            <w:noWrap/>
          </w:tcPr>
          <w:p w14:paraId="4DDBC72E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GATCGAGCTCTGTGGTAATTATCTTTAGTAATCACT</w:t>
            </w:r>
          </w:p>
        </w:tc>
        <w:tc>
          <w:tcPr>
            <w:tcW w:w="2585" w:type="dxa"/>
            <w:shd w:val="clear" w:color="auto" w:fill="auto"/>
            <w:noWrap/>
          </w:tcPr>
          <w:p w14:paraId="03751671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Amplify P</w:t>
            </w:r>
            <w:r w:rsidRPr="00F9236A">
              <w:rPr>
                <w:rFonts w:cs="Arial"/>
                <w:color w:val="000000" w:themeColor="text1"/>
                <w:sz w:val="22"/>
                <w:szCs w:val="22"/>
                <w:vertAlign w:val="subscript"/>
                <w:lang w:val="en-US"/>
              </w:rPr>
              <w:t>R933P</w:t>
            </w: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 promoter to clone in pPROBE'-</w:t>
            </w:r>
            <w:r w:rsidRPr="00F9236A">
              <w:rPr>
                <w:rFonts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gfp</w:t>
            </w:r>
          </w:p>
        </w:tc>
      </w:tr>
      <w:tr w:rsidR="00040DC1" w:rsidRPr="003D3BC1" w14:paraId="73444C72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</w:tcPr>
          <w:p w14:paraId="6D484AC6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R-PR-BamHI</w:t>
            </w:r>
          </w:p>
        </w:tc>
        <w:tc>
          <w:tcPr>
            <w:tcW w:w="6105" w:type="dxa"/>
            <w:shd w:val="clear" w:color="auto" w:fill="auto"/>
            <w:noWrap/>
          </w:tcPr>
          <w:p w14:paraId="0969763C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AGTCGGATCCTGCGAGTTTAGTGTTTAATAA</w:t>
            </w:r>
          </w:p>
        </w:tc>
        <w:tc>
          <w:tcPr>
            <w:tcW w:w="2585" w:type="dxa"/>
            <w:shd w:val="clear" w:color="auto" w:fill="auto"/>
            <w:noWrap/>
          </w:tcPr>
          <w:p w14:paraId="2DE98948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Amplify P</w:t>
            </w:r>
            <w:r w:rsidRPr="00F9236A">
              <w:rPr>
                <w:rFonts w:cs="Arial"/>
                <w:color w:val="000000" w:themeColor="text1"/>
                <w:sz w:val="22"/>
                <w:szCs w:val="22"/>
                <w:vertAlign w:val="subscript"/>
                <w:lang w:val="en-US"/>
              </w:rPr>
              <w:t>R933P</w:t>
            </w: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 promoter to clone in pPROBE'-</w:t>
            </w:r>
            <w:r w:rsidRPr="00F9236A">
              <w:rPr>
                <w:rFonts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gfp</w:t>
            </w:r>
          </w:p>
        </w:tc>
      </w:tr>
      <w:tr w:rsidR="00040DC1" w:rsidRPr="003D3BC1" w14:paraId="59B2822F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</w:tcPr>
          <w:p w14:paraId="1E35A196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F-PL-SacI</w:t>
            </w:r>
          </w:p>
        </w:tc>
        <w:tc>
          <w:tcPr>
            <w:tcW w:w="6105" w:type="dxa"/>
            <w:shd w:val="clear" w:color="auto" w:fill="auto"/>
            <w:noWrap/>
          </w:tcPr>
          <w:p w14:paraId="0A84A7D3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GATCGAGCTCCTTTCACTACCAATAGAAACA</w:t>
            </w:r>
          </w:p>
        </w:tc>
        <w:tc>
          <w:tcPr>
            <w:tcW w:w="2585" w:type="dxa"/>
            <w:shd w:val="clear" w:color="auto" w:fill="auto"/>
            <w:noWrap/>
          </w:tcPr>
          <w:p w14:paraId="1E270333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Amplify P</w:t>
            </w:r>
            <w:r w:rsidRPr="00F9236A">
              <w:rPr>
                <w:rFonts w:cs="Arial"/>
                <w:color w:val="000000" w:themeColor="text1"/>
                <w:sz w:val="22"/>
                <w:szCs w:val="22"/>
                <w:vertAlign w:val="subscript"/>
                <w:lang w:val="en-US"/>
              </w:rPr>
              <w:t>L933P</w:t>
            </w: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 promoter to clone in pPROBE'-</w:t>
            </w:r>
            <w:r w:rsidRPr="00F9236A">
              <w:rPr>
                <w:rFonts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gfp</w:t>
            </w:r>
          </w:p>
        </w:tc>
      </w:tr>
      <w:tr w:rsidR="00040DC1" w:rsidRPr="003D3BC1" w14:paraId="3F21B3FA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</w:tcPr>
          <w:p w14:paraId="303929EE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R-PL-BamHI</w:t>
            </w:r>
          </w:p>
        </w:tc>
        <w:tc>
          <w:tcPr>
            <w:tcW w:w="6105" w:type="dxa"/>
            <w:shd w:val="clear" w:color="auto" w:fill="auto"/>
            <w:noWrap/>
          </w:tcPr>
          <w:p w14:paraId="1C0A55AC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GATCGGATCCATTTTTAGTTTAATAAACATTA</w:t>
            </w:r>
          </w:p>
        </w:tc>
        <w:tc>
          <w:tcPr>
            <w:tcW w:w="2585" w:type="dxa"/>
            <w:shd w:val="clear" w:color="auto" w:fill="auto"/>
            <w:noWrap/>
          </w:tcPr>
          <w:p w14:paraId="53856287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Amplify P</w:t>
            </w:r>
            <w:r w:rsidRPr="00F9236A">
              <w:rPr>
                <w:rFonts w:cs="Arial"/>
                <w:color w:val="000000" w:themeColor="text1"/>
                <w:sz w:val="22"/>
                <w:szCs w:val="22"/>
                <w:vertAlign w:val="subscript"/>
                <w:lang w:val="en-US"/>
              </w:rPr>
              <w:t>L933P</w:t>
            </w: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 promoter to clone in pPROBE'-</w:t>
            </w:r>
            <w:r w:rsidRPr="00F9236A">
              <w:rPr>
                <w:rFonts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gfp</w:t>
            </w:r>
          </w:p>
        </w:tc>
      </w:tr>
      <w:tr w:rsidR="00040DC1" w:rsidRPr="003D3BC1" w14:paraId="782A384B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</w:tcPr>
          <w:p w14:paraId="0B025CFC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F-PRE-SacI</w:t>
            </w:r>
          </w:p>
        </w:tc>
        <w:tc>
          <w:tcPr>
            <w:tcW w:w="6105" w:type="dxa"/>
            <w:shd w:val="clear" w:color="auto" w:fill="auto"/>
            <w:noWrap/>
          </w:tcPr>
          <w:p w14:paraId="74B5D6E2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AGTCGAGCTCATGCGGATGTGTTCATGCTT</w:t>
            </w:r>
          </w:p>
        </w:tc>
        <w:tc>
          <w:tcPr>
            <w:tcW w:w="2585" w:type="dxa"/>
            <w:shd w:val="clear" w:color="auto" w:fill="auto"/>
            <w:noWrap/>
          </w:tcPr>
          <w:p w14:paraId="7F0183CC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Amplify P</w:t>
            </w:r>
            <w:r w:rsidRPr="00F9236A">
              <w:rPr>
                <w:rFonts w:cs="Arial"/>
                <w:color w:val="000000" w:themeColor="text1"/>
                <w:sz w:val="22"/>
                <w:szCs w:val="22"/>
                <w:vertAlign w:val="subscript"/>
                <w:lang w:val="en-US"/>
              </w:rPr>
              <w:t>RE933P</w:t>
            </w: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 promoter to clone in pPROBE'-</w:t>
            </w:r>
            <w:r w:rsidRPr="00F9236A">
              <w:rPr>
                <w:rFonts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gfp</w:t>
            </w:r>
          </w:p>
        </w:tc>
      </w:tr>
      <w:tr w:rsidR="00040DC1" w:rsidRPr="003D3BC1" w14:paraId="229A34E8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</w:tcPr>
          <w:p w14:paraId="06BE99F3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R-PRE-BamHI</w:t>
            </w:r>
          </w:p>
        </w:tc>
        <w:tc>
          <w:tcPr>
            <w:tcW w:w="6105" w:type="dxa"/>
            <w:shd w:val="clear" w:color="auto" w:fill="auto"/>
            <w:noWrap/>
          </w:tcPr>
          <w:p w14:paraId="5924A6C3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CTGATGGATCCCTGAGTATGCGAGCGGCAT</w:t>
            </w:r>
          </w:p>
        </w:tc>
        <w:tc>
          <w:tcPr>
            <w:tcW w:w="2585" w:type="dxa"/>
            <w:shd w:val="clear" w:color="auto" w:fill="auto"/>
            <w:noWrap/>
          </w:tcPr>
          <w:p w14:paraId="6E1E7C7A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Amplify P</w:t>
            </w:r>
            <w:r w:rsidRPr="00F9236A">
              <w:rPr>
                <w:rFonts w:cs="Arial"/>
                <w:color w:val="000000" w:themeColor="text1"/>
                <w:sz w:val="22"/>
                <w:szCs w:val="22"/>
                <w:vertAlign w:val="subscript"/>
                <w:lang w:val="en-US"/>
              </w:rPr>
              <w:t>RE933P</w:t>
            </w: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 promoter to clone in pPROBE'-</w:t>
            </w:r>
            <w:r w:rsidRPr="00F9236A">
              <w:rPr>
                <w:rFonts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gfp</w:t>
            </w:r>
          </w:p>
        </w:tc>
      </w:tr>
      <w:tr w:rsidR="00040DC1" w:rsidRPr="003D3BC1" w14:paraId="723E8495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</w:tcPr>
          <w:p w14:paraId="10EC6101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F-PaaR2-Eco</w:t>
            </w:r>
          </w:p>
        </w:tc>
        <w:tc>
          <w:tcPr>
            <w:tcW w:w="6105" w:type="dxa"/>
            <w:shd w:val="clear" w:color="auto" w:fill="auto"/>
            <w:noWrap/>
          </w:tcPr>
          <w:p w14:paraId="57522A18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GATCGAATTCATGCAAAAAAAAGAAATTCGCCGT</w:t>
            </w:r>
          </w:p>
        </w:tc>
        <w:tc>
          <w:tcPr>
            <w:tcW w:w="2585" w:type="dxa"/>
            <w:shd w:val="clear" w:color="auto" w:fill="auto"/>
            <w:noWrap/>
          </w:tcPr>
          <w:p w14:paraId="0625C68B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Amplify </w:t>
            </w:r>
            <w:r w:rsidRPr="00F9236A">
              <w:rPr>
                <w:rFonts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paaR2</w:t>
            </w: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 gene to clone in pBAD24</w:t>
            </w:r>
          </w:p>
        </w:tc>
      </w:tr>
      <w:tr w:rsidR="00040DC1" w:rsidRPr="003D3BC1" w14:paraId="153444D5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</w:tcPr>
          <w:p w14:paraId="637129E9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R-PaaR2-Hind</w:t>
            </w:r>
          </w:p>
        </w:tc>
        <w:tc>
          <w:tcPr>
            <w:tcW w:w="6105" w:type="dxa"/>
            <w:shd w:val="clear" w:color="auto" w:fill="auto"/>
            <w:noWrap/>
          </w:tcPr>
          <w:p w14:paraId="0761AB23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GATCAAGCCTTCAGGCGCGGCGGCATTT</w:t>
            </w:r>
          </w:p>
        </w:tc>
        <w:tc>
          <w:tcPr>
            <w:tcW w:w="2585" w:type="dxa"/>
            <w:shd w:val="clear" w:color="auto" w:fill="auto"/>
            <w:noWrap/>
          </w:tcPr>
          <w:p w14:paraId="48EF08E0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Amplify </w:t>
            </w:r>
            <w:r w:rsidRPr="00F9236A">
              <w:rPr>
                <w:rFonts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paaR2</w:t>
            </w: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 gene to clone in pBAD24</w:t>
            </w:r>
          </w:p>
        </w:tc>
      </w:tr>
      <w:tr w:rsidR="00040DC1" w:rsidRPr="003D3BC1" w14:paraId="2F45D8C1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</w:tcPr>
          <w:p w14:paraId="11414F7C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F-YdaS-EcoRI</w:t>
            </w:r>
          </w:p>
        </w:tc>
        <w:tc>
          <w:tcPr>
            <w:tcW w:w="6105" w:type="dxa"/>
            <w:shd w:val="clear" w:color="auto" w:fill="auto"/>
            <w:noWrap/>
          </w:tcPr>
          <w:p w14:paraId="1193130E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GATCGAATTCATGACATTAAAAGAGTTTATTAAATC</w:t>
            </w:r>
          </w:p>
        </w:tc>
        <w:tc>
          <w:tcPr>
            <w:tcW w:w="2585" w:type="dxa"/>
            <w:shd w:val="clear" w:color="auto" w:fill="auto"/>
            <w:noWrap/>
          </w:tcPr>
          <w:p w14:paraId="524EACBE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Amplify </w:t>
            </w:r>
            <w:r w:rsidRPr="00F9236A">
              <w:rPr>
                <w:rFonts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ydaS</w:t>
            </w: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 gene to clone in pBAD24</w:t>
            </w:r>
          </w:p>
        </w:tc>
      </w:tr>
      <w:tr w:rsidR="00040DC1" w:rsidRPr="003D3BC1" w14:paraId="3B9C28D5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</w:tcPr>
          <w:p w14:paraId="259934E3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R-YdaS-HindIII</w:t>
            </w:r>
          </w:p>
        </w:tc>
        <w:tc>
          <w:tcPr>
            <w:tcW w:w="6105" w:type="dxa"/>
            <w:shd w:val="clear" w:color="auto" w:fill="auto"/>
            <w:noWrap/>
          </w:tcPr>
          <w:p w14:paraId="018EBAF7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GATCAAGCTTTCATGAATCAACTCCATCAG</w:t>
            </w:r>
          </w:p>
        </w:tc>
        <w:tc>
          <w:tcPr>
            <w:tcW w:w="2585" w:type="dxa"/>
            <w:shd w:val="clear" w:color="auto" w:fill="auto"/>
            <w:noWrap/>
          </w:tcPr>
          <w:p w14:paraId="5BA748AE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amplify </w:t>
            </w:r>
            <w:r w:rsidRPr="00F9236A">
              <w:rPr>
                <w:rFonts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ydaS</w:t>
            </w: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 gene to clone to pBAD24</w:t>
            </w:r>
          </w:p>
        </w:tc>
      </w:tr>
      <w:tr w:rsidR="00040DC1" w:rsidRPr="003D3BC1" w14:paraId="45D9817E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</w:tcPr>
          <w:p w14:paraId="70D74EB7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F-YdaT-EcoRI</w:t>
            </w:r>
          </w:p>
        </w:tc>
        <w:tc>
          <w:tcPr>
            <w:tcW w:w="6105" w:type="dxa"/>
            <w:shd w:val="clear" w:color="auto" w:fill="auto"/>
            <w:noWrap/>
          </w:tcPr>
          <w:p w14:paraId="0EF3AC6F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GATCGAATTCATGAAAATCAAGCATGAACAC</w:t>
            </w:r>
          </w:p>
        </w:tc>
        <w:tc>
          <w:tcPr>
            <w:tcW w:w="2585" w:type="dxa"/>
            <w:shd w:val="clear" w:color="auto" w:fill="auto"/>
            <w:noWrap/>
          </w:tcPr>
          <w:p w14:paraId="352ACBCF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Amplify </w:t>
            </w:r>
            <w:r w:rsidRPr="00F9236A">
              <w:rPr>
                <w:rFonts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ydaT</w:t>
            </w: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 gene to clone in pBAD24</w:t>
            </w:r>
          </w:p>
        </w:tc>
      </w:tr>
      <w:tr w:rsidR="00040DC1" w:rsidRPr="003D3BC1" w14:paraId="0E73D347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</w:tcPr>
          <w:p w14:paraId="44498894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lastRenderedPageBreak/>
              <w:t>R-YdaT-HindIII</w:t>
            </w:r>
          </w:p>
        </w:tc>
        <w:tc>
          <w:tcPr>
            <w:tcW w:w="6105" w:type="dxa"/>
            <w:shd w:val="clear" w:color="auto" w:fill="auto"/>
            <w:noWrap/>
          </w:tcPr>
          <w:p w14:paraId="54096C62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GATCAAGCTTTTAGTGCATCACCACAGC</w:t>
            </w:r>
          </w:p>
        </w:tc>
        <w:tc>
          <w:tcPr>
            <w:tcW w:w="2585" w:type="dxa"/>
            <w:shd w:val="clear" w:color="auto" w:fill="auto"/>
            <w:noWrap/>
          </w:tcPr>
          <w:p w14:paraId="088FC48C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Amplify </w:t>
            </w:r>
            <w:r w:rsidRPr="00F9236A">
              <w:rPr>
                <w:rFonts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ydaT</w:t>
            </w: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 gene to clone in pBAD24</w:t>
            </w:r>
          </w:p>
        </w:tc>
      </w:tr>
      <w:tr w:rsidR="00040DC1" w:rsidRPr="003D3BC1" w14:paraId="5E7797BD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</w:tcPr>
          <w:p w14:paraId="0C7D08E9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F-CNS-Xho</w:t>
            </w:r>
          </w:p>
        </w:tc>
        <w:tc>
          <w:tcPr>
            <w:tcW w:w="6105" w:type="dxa"/>
            <w:shd w:val="clear" w:color="auto" w:fill="auto"/>
            <w:noWrap/>
          </w:tcPr>
          <w:p w14:paraId="33CB9C60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GGGGCTCGAGGAATGGCGCTGATGTCCGG</w:t>
            </w:r>
          </w:p>
        </w:tc>
        <w:tc>
          <w:tcPr>
            <w:tcW w:w="2585" w:type="dxa"/>
            <w:shd w:val="clear" w:color="auto" w:fill="auto"/>
            <w:noWrap/>
          </w:tcPr>
          <w:p w14:paraId="253ADE87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Amplify plasmid scaffold for pCP-933P non-fluo</w:t>
            </w:r>
          </w:p>
        </w:tc>
      </w:tr>
      <w:tr w:rsidR="00040DC1" w:rsidRPr="003D3BC1" w14:paraId="44DA3F26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</w:tcPr>
          <w:p w14:paraId="2D051E6E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R-CNS-Nhe</w:t>
            </w:r>
          </w:p>
        </w:tc>
        <w:tc>
          <w:tcPr>
            <w:tcW w:w="6105" w:type="dxa"/>
            <w:shd w:val="clear" w:color="auto" w:fill="auto"/>
            <w:noWrap/>
          </w:tcPr>
          <w:p w14:paraId="386D2399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GGGCGCTAGCGGAGTGTAT</w:t>
            </w:r>
          </w:p>
        </w:tc>
        <w:tc>
          <w:tcPr>
            <w:tcW w:w="2585" w:type="dxa"/>
            <w:shd w:val="clear" w:color="auto" w:fill="auto"/>
            <w:noWrap/>
          </w:tcPr>
          <w:p w14:paraId="4DFB82EB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Amplify plasmid scaffold for pCP9-33P non-fluo</w:t>
            </w:r>
          </w:p>
        </w:tc>
      </w:tr>
      <w:tr w:rsidR="00040DC1" w:rsidRPr="003D3BC1" w14:paraId="1166FD61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</w:tcPr>
          <w:p w14:paraId="03B55D1D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F-CP933P-Xba</w:t>
            </w:r>
          </w:p>
        </w:tc>
        <w:tc>
          <w:tcPr>
            <w:tcW w:w="6105" w:type="dxa"/>
            <w:shd w:val="clear" w:color="auto" w:fill="auto"/>
            <w:noWrap/>
          </w:tcPr>
          <w:p w14:paraId="5FC1DFE0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GGGGTCTAGAAAAACCCCCGAACACCGTGCTTTTA</w:t>
            </w:r>
          </w:p>
        </w:tc>
        <w:tc>
          <w:tcPr>
            <w:tcW w:w="2585" w:type="dxa"/>
            <w:shd w:val="clear" w:color="auto" w:fill="auto"/>
            <w:noWrap/>
          </w:tcPr>
          <w:p w14:paraId="2BB67303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Amplify immunity region for pCP-933P non-fluo</w:t>
            </w:r>
          </w:p>
        </w:tc>
      </w:tr>
      <w:tr w:rsidR="00040DC1" w:rsidRPr="003D3BC1" w14:paraId="48231C02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</w:tcPr>
          <w:p w14:paraId="37132A10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R-CP933P-Sal</w:t>
            </w:r>
          </w:p>
        </w:tc>
        <w:tc>
          <w:tcPr>
            <w:tcW w:w="6105" w:type="dxa"/>
            <w:shd w:val="clear" w:color="auto" w:fill="auto"/>
            <w:noWrap/>
          </w:tcPr>
          <w:p w14:paraId="754167A6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GGGGGTCGACTGAGAAACCCTCTGTTTCCCCTTAA</w:t>
            </w:r>
          </w:p>
        </w:tc>
        <w:tc>
          <w:tcPr>
            <w:tcW w:w="2585" w:type="dxa"/>
            <w:shd w:val="clear" w:color="auto" w:fill="auto"/>
            <w:noWrap/>
          </w:tcPr>
          <w:p w14:paraId="69324237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Amplify immunity region for pCP-933P non-fluo</w:t>
            </w:r>
          </w:p>
        </w:tc>
      </w:tr>
      <w:tr w:rsidR="00040DC1" w:rsidRPr="003D3BC1" w14:paraId="79D3C353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</w:tcPr>
          <w:p w14:paraId="05F66560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F-GFP-Sal</w:t>
            </w:r>
          </w:p>
        </w:tc>
        <w:tc>
          <w:tcPr>
            <w:tcW w:w="6105" w:type="dxa"/>
            <w:shd w:val="clear" w:color="auto" w:fill="auto"/>
            <w:noWrap/>
          </w:tcPr>
          <w:p w14:paraId="589BD5E3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GGGGGTCGACAGGAGGGAGTAATGAGTAAAGGAGAAGAACTTTTCAC</w:t>
            </w:r>
          </w:p>
        </w:tc>
        <w:tc>
          <w:tcPr>
            <w:tcW w:w="2585" w:type="dxa"/>
            <w:shd w:val="clear" w:color="auto" w:fill="auto"/>
            <w:noWrap/>
          </w:tcPr>
          <w:p w14:paraId="6D694047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Amplify GFP to clone in pCP-933P</w:t>
            </w:r>
          </w:p>
        </w:tc>
      </w:tr>
      <w:tr w:rsidR="00040DC1" w:rsidRPr="003D3BC1" w14:paraId="6610F817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</w:tcPr>
          <w:p w14:paraId="4BF937C5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R-GFP-Hind</w:t>
            </w:r>
          </w:p>
        </w:tc>
        <w:tc>
          <w:tcPr>
            <w:tcW w:w="6105" w:type="dxa"/>
            <w:shd w:val="clear" w:color="auto" w:fill="auto"/>
            <w:noWrap/>
          </w:tcPr>
          <w:p w14:paraId="32DD5AB5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GGGGAAGCTTTTATTTGTATAGTTCATCCATGCC</w:t>
            </w:r>
          </w:p>
        </w:tc>
        <w:tc>
          <w:tcPr>
            <w:tcW w:w="2585" w:type="dxa"/>
            <w:shd w:val="clear" w:color="auto" w:fill="auto"/>
            <w:noWrap/>
          </w:tcPr>
          <w:p w14:paraId="70ED98EF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Amplify GFP to clone in pCP-933P</w:t>
            </w:r>
          </w:p>
        </w:tc>
      </w:tr>
      <w:tr w:rsidR="00040DC1" w:rsidRPr="003D3BC1" w14:paraId="448CAD39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</w:tcPr>
          <w:p w14:paraId="340A8085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F-pCPYda-Hind</w:t>
            </w:r>
          </w:p>
        </w:tc>
        <w:tc>
          <w:tcPr>
            <w:tcW w:w="6105" w:type="dxa"/>
            <w:shd w:val="clear" w:color="auto" w:fill="auto"/>
            <w:noWrap/>
          </w:tcPr>
          <w:p w14:paraId="11F132F4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GGGGAAGCTTAAGCACGGTGTTCGGGGGTT</w:t>
            </w:r>
          </w:p>
        </w:tc>
        <w:tc>
          <w:tcPr>
            <w:tcW w:w="2585" w:type="dxa"/>
            <w:shd w:val="clear" w:color="auto" w:fill="auto"/>
            <w:noWrap/>
          </w:tcPr>
          <w:p w14:paraId="6D3C7CCD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Amplify pCP-933P for GFP insertion</w:t>
            </w:r>
          </w:p>
        </w:tc>
      </w:tr>
      <w:tr w:rsidR="00040DC1" w:rsidRPr="003D3BC1" w14:paraId="4A73C8D8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</w:tcPr>
          <w:p w14:paraId="63DE3B26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R-pCPYda-Sal</w:t>
            </w:r>
          </w:p>
        </w:tc>
        <w:tc>
          <w:tcPr>
            <w:tcW w:w="6105" w:type="dxa"/>
            <w:shd w:val="clear" w:color="auto" w:fill="auto"/>
            <w:noWrap/>
          </w:tcPr>
          <w:p w14:paraId="5F8FF9AB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GGGGGTCGACTTAGTGCATCACCACAGCATTCC</w:t>
            </w:r>
          </w:p>
        </w:tc>
        <w:tc>
          <w:tcPr>
            <w:tcW w:w="2585" w:type="dxa"/>
            <w:shd w:val="clear" w:color="auto" w:fill="auto"/>
            <w:noWrap/>
          </w:tcPr>
          <w:p w14:paraId="3169FF4C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Amplify pCP-933P for GFP insertion</w:t>
            </w:r>
          </w:p>
        </w:tc>
      </w:tr>
      <w:tr w:rsidR="00040DC1" w:rsidRPr="003D3BC1" w14:paraId="7033D059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</w:tcPr>
          <w:p w14:paraId="56ECF630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F-mSc-Pst</w:t>
            </w:r>
          </w:p>
        </w:tc>
        <w:tc>
          <w:tcPr>
            <w:tcW w:w="6105" w:type="dxa"/>
            <w:shd w:val="clear" w:color="auto" w:fill="auto"/>
            <w:noWrap/>
          </w:tcPr>
          <w:p w14:paraId="5BAD629B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CCCGCTGCAGATTCAGGGAGACCACAACGG</w:t>
            </w:r>
          </w:p>
        </w:tc>
        <w:tc>
          <w:tcPr>
            <w:tcW w:w="2585" w:type="dxa"/>
            <w:shd w:val="clear" w:color="auto" w:fill="auto"/>
            <w:noWrap/>
          </w:tcPr>
          <w:p w14:paraId="25ACC5FA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Amplify mScarlet-I in clone to pCP-933P</w:t>
            </w:r>
          </w:p>
        </w:tc>
      </w:tr>
      <w:tr w:rsidR="00040DC1" w:rsidRPr="003D3BC1" w14:paraId="6F3E9C52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</w:tcPr>
          <w:p w14:paraId="0ECCDFF2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R-mSc-Eco</w:t>
            </w:r>
          </w:p>
        </w:tc>
        <w:tc>
          <w:tcPr>
            <w:tcW w:w="6105" w:type="dxa"/>
            <w:shd w:val="clear" w:color="auto" w:fill="auto"/>
            <w:noWrap/>
          </w:tcPr>
          <w:p w14:paraId="64B7F2E5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CCCCGAATTCAGTGTGATACTAGAGGTGCAC</w:t>
            </w:r>
          </w:p>
        </w:tc>
        <w:tc>
          <w:tcPr>
            <w:tcW w:w="2585" w:type="dxa"/>
            <w:shd w:val="clear" w:color="auto" w:fill="auto"/>
            <w:noWrap/>
          </w:tcPr>
          <w:p w14:paraId="7FEE2CEE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Amplify mScarlet-I in clone to pCP-933P</w:t>
            </w:r>
          </w:p>
        </w:tc>
      </w:tr>
      <w:tr w:rsidR="00040DC1" w:rsidRPr="003D3BC1" w14:paraId="20A766A9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</w:tcPr>
          <w:p w14:paraId="4FFFEB5A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F-pCPRAE-Eco</w:t>
            </w:r>
          </w:p>
        </w:tc>
        <w:tc>
          <w:tcPr>
            <w:tcW w:w="6105" w:type="dxa"/>
            <w:shd w:val="clear" w:color="auto" w:fill="auto"/>
            <w:noWrap/>
          </w:tcPr>
          <w:p w14:paraId="27F4B563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GGGGGAATTCACTACCAATAGAAACATAACAACCGCAACGAC</w:t>
            </w:r>
          </w:p>
        </w:tc>
        <w:tc>
          <w:tcPr>
            <w:tcW w:w="2585" w:type="dxa"/>
            <w:shd w:val="clear" w:color="auto" w:fill="auto"/>
            <w:noWrap/>
          </w:tcPr>
          <w:p w14:paraId="71DF5AB3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Amplify pCP-933P for mScarlet-I insertion</w:t>
            </w:r>
          </w:p>
        </w:tc>
      </w:tr>
      <w:tr w:rsidR="00040DC1" w:rsidRPr="003D3BC1" w14:paraId="6F87E297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</w:tcPr>
          <w:p w14:paraId="511A2EF2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R-pCPRAE-Nsi</w:t>
            </w:r>
          </w:p>
        </w:tc>
        <w:tc>
          <w:tcPr>
            <w:tcW w:w="6105" w:type="dxa"/>
            <w:shd w:val="clear" w:color="auto" w:fill="auto"/>
            <w:noWrap/>
          </w:tcPr>
          <w:p w14:paraId="7487D3AD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GGGGATGCATTTAGGGAAACTGGCGTCTTGCG</w:t>
            </w:r>
          </w:p>
        </w:tc>
        <w:tc>
          <w:tcPr>
            <w:tcW w:w="2585" w:type="dxa"/>
            <w:shd w:val="clear" w:color="auto" w:fill="auto"/>
            <w:noWrap/>
          </w:tcPr>
          <w:p w14:paraId="19D084EB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Amplify pCP-933P for mScarlet-I insertion</w:t>
            </w:r>
          </w:p>
        </w:tc>
      </w:tr>
      <w:tr w:rsidR="00040DC1" w:rsidRPr="003D3BC1" w14:paraId="43F49D4F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</w:tcPr>
          <w:p w14:paraId="4B0CB60A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F-YdaS-stop</w:t>
            </w:r>
          </w:p>
        </w:tc>
        <w:tc>
          <w:tcPr>
            <w:tcW w:w="6105" w:type="dxa"/>
            <w:shd w:val="clear" w:color="auto" w:fill="auto"/>
            <w:noWrap/>
          </w:tcPr>
          <w:p w14:paraId="41B068C9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TAATAAGGTGATGCTAAGAAATTCGC</w:t>
            </w:r>
          </w:p>
        </w:tc>
        <w:tc>
          <w:tcPr>
            <w:tcW w:w="2585" w:type="dxa"/>
            <w:shd w:val="clear" w:color="auto" w:fill="auto"/>
            <w:noWrap/>
          </w:tcPr>
          <w:p w14:paraId="27B0C7FB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Insert stop codons in </w:t>
            </w:r>
            <w:r w:rsidRPr="00F9236A">
              <w:rPr>
                <w:rFonts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ydaS</w:t>
            </w: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 from pCP-933P</w:t>
            </w:r>
          </w:p>
        </w:tc>
      </w:tr>
      <w:tr w:rsidR="00040DC1" w:rsidRPr="003D3BC1" w14:paraId="391AE4CA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</w:tcPr>
          <w:p w14:paraId="1A43B139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R-YdaS-stop</w:t>
            </w:r>
          </w:p>
        </w:tc>
        <w:tc>
          <w:tcPr>
            <w:tcW w:w="6105" w:type="dxa"/>
            <w:shd w:val="clear" w:color="auto" w:fill="auto"/>
            <w:noWrap/>
          </w:tcPr>
          <w:p w14:paraId="31F2A329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TAATGATTTAATAAACTCTTTTAATGTCA</w:t>
            </w:r>
          </w:p>
        </w:tc>
        <w:tc>
          <w:tcPr>
            <w:tcW w:w="2585" w:type="dxa"/>
            <w:shd w:val="clear" w:color="auto" w:fill="auto"/>
            <w:noWrap/>
          </w:tcPr>
          <w:p w14:paraId="446A325D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Insert stop codons in </w:t>
            </w:r>
            <w:r w:rsidRPr="00F9236A">
              <w:rPr>
                <w:rFonts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ydaS</w:t>
            </w: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 from pCP-933P</w:t>
            </w:r>
          </w:p>
        </w:tc>
      </w:tr>
      <w:tr w:rsidR="00040DC1" w:rsidRPr="003D3BC1" w14:paraId="3AF40143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</w:tcPr>
          <w:p w14:paraId="57C7EC67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F-PaaR2-stop</w:t>
            </w:r>
          </w:p>
        </w:tc>
        <w:tc>
          <w:tcPr>
            <w:tcW w:w="6105" w:type="dxa"/>
            <w:shd w:val="clear" w:color="auto" w:fill="auto"/>
            <w:noWrap/>
          </w:tcPr>
          <w:p w14:paraId="2BC50F26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TAATAAGAGTGGTTTAAAGATAAAACTCTGC</w:t>
            </w:r>
          </w:p>
        </w:tc>
        <w:tc>
          <w:tcPr>
            <w:tcW w:w="2585" w:type="dxa"/>
            <w:shd w:val="clear" w:color="auto" w:fill="auto"/>
            <w:noWrap/>
          </w:tcPr>
          <w:p w14:paraId="41E2F594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Insert stop codons in </w:t>
            </w:r>
            <w:r w:rsidRPr="00F9236A">
              <w:rPr>
                <w:rFonts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paaR2</w:t>
            </w: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 from pCP-933P</w:t>
            </w:r>
          </w:p>
        </w:tc>
      </w:tr>
      <w:tr w:rsidR="00040DC1" w:rsidRPr="003D3BC1" w14:paraId="50534014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</w:tcPr>
          <w:p w14:paraId="3DE140A8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R-PaaR2-stop</w:t>
            </w:r>
          </w:p>
        </w:tc>
        <w:tc>
          <w:tcPr>
            <w:tcW w:w="6105" w:type="dxa"/>
            <w:shd w:val="clear" w:color="auto" w:fill="auto"/>
            <w:noWrap/>
          </w:tcPr>
          <w:p w14:paraId="057A344B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ACGTAAACGGCGAATTTCTTT</w:t>
            </w:r>
          </w:p>
        </w:tc>
        <w:tc>
          <w:tcPr>
            <w:tcW w:w="2585" w:type="dxa"/>
            <w:shd w:val="clear" w:color="auto" w:fill="auto"/>
            <w:noWrap/>
          </w:tcPr>
          <w:p w14:paraId="3C34CAC2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Insert stop codons in </w:t>
            </w:r>
            <w:r w:rsidRPr="00F9236A">
              <w:rPr>
                <w:rFonts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paaR2</w:t>
            </w: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 from pCP-933P</w:t>
            </w:r>
          </w:p>
        </w:tc>
      </w:tr>
      <w:tr w:rsidR="00040DC1" w:rsidRPr="003D3BC1" w14:paraId="782749C4" w14:textId="77777777" w:rsidTr="00814ECC">
        <w:trPr>
          <w:trHeight w:val="262"/>
        </w:trPr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CE23AC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sulA-bfp-for</w:t>
            </w:r>
          </w:p>
        </w:tc>
        <w:tc>
          <w:tcPr>
            <w:tcW w:w="6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3B4040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AGCCAACTTGTGAAATGGGCACGGAAATCCGTGCCCCAAAAGA</w:t>
            </w:r>
          </w:p>
          <w:p w14:paraId="631C84A8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GAAATTACTGTAACAGAGCATTAGCGC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19FDB7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Chromosomal insertion of P</w:t>
            </w:r>
            <w:r w:rsidRPr="00F9236A">
              <w:rPr>
                <w:rFonts w:cs="Arial"/>
                <w:i/>
                <w:iCs/>
                <w:color w:val="000000" w:themeColor="text1"/>
                <w:sz w:val="22"/>
                <w:szCs w:val="22"/>
                <w:vertAlign w:val="subscript"/>
                <w:lang w:val="en-US"/>
              </w:rPr>
              <w:t>sulA</w:t>
            </w:r>
            <w:r w:rsidRPr="00F9236A">
              <w:rPr>
                <w:rFonts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-mTagBFP2</w:t>
            </w:r>
          </w:p>
        </w:tc>
      </w:tr>
      <w:tr w:rsidR="00040DC1" w:rsidRPr="003D3BC1" w14:paraId="346D8E19" w14:textId="77777777" w:rsidTr="00814ECC">
        <w:trPr>
          <w:trHeight w:val="262"/>
        </w:trPr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45E0D0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sulA-bfp-rev</w:t>
            </w:r>
          </w:p>
        </w:tc>
        <w:tc>
          <w:tcPr>
            <w:tcW w:w="6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CE41BD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ATAATCATTCTCGTTTACGTTATCATTCACTTTACATCAGAGA</w:t>
            </w:r>
          </w:p>
          <w:p w14:paraId="30BCAFA6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TATACCATCTTGAGCGATTGTGTAGGC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AB51CA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Chromosomal insertion of </w:t>
            </w:r>
            <w:r w:rsidRPr="00F9236A">
              <w:rPr>
                <w:rFonts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  <w:r w:rsidRPr="00F9236A">
              <w:rPr>
                <w:rFonts w:cs="Arial"/>
                <w:i/>
                <w:iCs/>
                <w:color w:val="000000" w:themeColor="text1"/>
                <w:sz w:val="22"/>
                <w:szCs w:val="22"/>
                <w:vertAlign w:val="subscript"/>
                <w:lang w:val="en-US"/>
              </w:rPr>
              <w:t>sulA</w:t>
            </w:r>
            <w:r w:rsidRPr="00F9236A">
              <w:rPr>
                <w:rFonts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-mTagBFP2</w:t>
            </w:r>
          </w:p>
        </w:tc>
      </w:tr>
      <w:tr w:rsidR="00040DC1" w:rsidRPr="003D3BC1" w14:paraId="2283C076" w14:textId="77777777" w:rsidTr="00814ECC">
        <w:trPr>
          <w:trHeight w:val="262"/>
        </w:trPr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F11525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miniF-del-sop for</w:t>
            </w:r>
          </w:p>
        </w:tc>
        <w:tc>
          <w:tcPr>
            <w:tcW w:w="6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C511E5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ascii="Sequence" w:hAnsi="Sequence"/>
                <w:color w:val="000000" w:themeColor="text1"/>
              </w:rPr>
              <w:t>CTAGTTAATTAATCGATGAGCTCCAGGTAGAGGTACAC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4C55C9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Deletion of </w:t>
            </w:r>
            <w:r w:rsidRPr="00F9236A">
              <w:rPr>
                <w:rFonts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sopABC</w:t>
            </w: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 from pBeloBAC11</w:t>
            </w:r>
          </w:p>
        </w:tc>
      </w:tr>
      <w:tr w:rsidR="00040DC1" w:rsidRPr="003D3BC1" w14:paraId="1B9479A7" w14:textId="77777777" w:rsidTr="00814ECC">
        <w:trPr>
          <w:trHeight w:val="262"/>
        </w:trPr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7B2A70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miniF-del-sop rev</w:t>
            </w:r>
          </w:p>
        </w:tc>
        <w:tc>
          <w:tcPr>
            <w:tcW w:w="6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17E4AE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ascii="Sequence" w:hAnsi="Sequence"/>
                <w:color w:val="000000" w:themeColor="text1"/>
              </w:rPr>
              <w:t>TGGATCCATATGACGTCGACATGTAAATAATAAAAAAGCCGG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ACA076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Deletion of </w:t>
            </w:r>
            <w:r w:rsidRPr="00F9236A">
              <w:rPr>
                <w:rFonts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sopABC</w:t>
            </w: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 from pBeloBAC11</w:t>
            </w:r>
          </w:p>
        </w:tc>
      </w:tr>
      <w:tr w:rsidR="00040DC1" w:rsidRPr="003D3BC1" w14:paraId="1B2289BE" w14:textId="77777777" w:rsidTr="00814ECC">
        <w:trPr>
          <w:trHeight w:val="262"/>
        </w:trPr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0BCAA5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KmR for</w:t>
            </w:r>
          </w:p>
        </w:tc>
        <w:tc>
          <w:tcPr>
            <w:tcW w:w="6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69E0A7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ascii="Sequence" w:hAnsi="Sequence"/>
                <w:color w:val="000000" w:themeColor="text1"/>
              </w:rPr>
              <w:t>CCCGCTCGAGACTGGGCGGTTTTATGG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DC2FCC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Replace CmR by KmR in pNF06</w:t>
            </w:r>
          </w:p>
        </w:tc>
      </w:tr>
      <w:tr w:rsidR="00040DC1" w:rsidRPr="003D3BC1" w14:paraId="06372D6D" w14:textId="77777777" w:rsidTr="00814ECC">
        <w:trPr>
          <w:trHeight w:val="262"/>
        </w:trPr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0AEF67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KmR rev</w:t>
            </w:r>
          </w:p>
        </w:tc>
        <w:tc>
          <w:tcPr>
            <w:tcW w:w="6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8F10CC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ascii="Sequence" w:hAnsi="Sequence"/>
                <w:color w:val="000000" w:themeColor="text1"/>
              </w:rPr>
              <w:t>CCCCACGCGTAGATCCCCTTAttAGAAGAACTCGTC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841570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Replace CmR by KmR in pNF06</w:t>
            </w:r>
          </w:p>
        </w:tc>
      </w:tr>
      <w:tr w:rsidR="00040DC1" w:rsidRPr="00F9236A" w14:paraId="28A59323" w14:textId="77777777" w:rsidTr="00814ECC">
        <w:trPr>
          <w:trHeight w:val="262"/>
        </w:trPr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D669DF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06ccd for</w:t>
            </w:r>
          </w:p>
        </w:tc>
        <w:tc>
          <w:tcPr>
            <w:tcW w:w="6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A8371F" w14:textId="77777777" w:rsidR="00040DC1" w:rsidRPr="00F9236A" w:rsidRDefault="00040DC1" w:rsidP="00814ECC">
            <w:pPr>
              <w:jc w:val="both"/>
              <w:rPr>
                <w:rFonts w:ascii="Sequence" w:hAnsi="Sequence"/>
                <w:color w:val="000000" w:themeColor="text1"/>
              </w:rPr>
            </w:pPr>
            <w:r w:rsidRPr="00F9236A">
              <w:rPr>
                <w:rFonts w:ascii="Sequence" w:hAnsi="Sequence"/>
                <w:color w:val="000000" w:themeColor="text1"/>
              </w:rPr>
              <w:t>CCCCGAGCTCGGCTTACTAAAAGCCAGATAACAGTATGCG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57996C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Clone </w:t>
            </w:r>
            <w:r w:rsidRPr="00F9236A">
              <w:rPr>
                <w:rFonts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ccdAB</w:t>
            </w: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 in pNF06</w:t>
            </w:r>
          </w:p>
        </w:tc>
      </w:tr>
      <w:tr w:rsidR="00040DC1" w:rsidRPr="00F9236A" w14:paraId="3E4C0D48" w14:textId="77777777" w:rsidTr="00814ECC">
        <w:trPr>
          <w:trHeight w:val="262"/>
        </w:trPr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0A6374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06ccd rev</w:t>
            </w:r>
          </w:p>
        </w:tc>
        <w:tc>
          <w:tcPr>
            <w:tcW w:w="6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964CC1" w14:textId="77777777" w:rsidR="00040DC1" w:rsidRPr="00F9236A" w:rsidRDefault="00040DC1" w:rsidP="00814ECC">
            <w:pPr>
              <w:jc w:val="both"/>
              <w:rPr>
                <w:rFonts w:ascii="Sequence" w:hAnsi="Sequence"/>
                <w:color w:val="000000" w:themeColor="text1"/>
              </w:rPr>
            </w:pPr>
            <w:r w:rsidRPr="00F9236A">
              <w:rPr>
                <w:rFonts w:ascii="Sequence" w:hAnsi="Sequence"/>
                <w:color w:val="000000" w:themeColor="text1"/>
              </w:rPr>
              <w:t>CCCCGACGTCTTATATTCCCCAGAACATCAGGTTAATGGCG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0B6C71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Clone </w:t>
            </w:r>
            <w:r w:rsidRPr="00F9236A">
              <w:rPr>
                <w:rFonts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ccdAB</w:t>
            </w: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 in pNF06</w:t>
            </w:r>
          </w:p>
        </w:tc>
      </w:tr>
      <w:tr w:rsidR="00040DC1" w:rsidRPr="00F9236A" w14:paraId="673A422A" w14:textId="77777777" w:rsidTr="00814ECC">
        <w:trPr>
          <w:trHeight w:val="262"/>
        </w:trPr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A66205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06RAE2 for</w:t>
            </w:r>
          </w:p>
        </w:tc>
        <w:tc>
          <w:tcPr>
            <w:tcW w:w="6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0B0BA5" w14:textId="77777777" w:rsidR="00040DC1" w:rsidRPr="00F9236A" w:rsidRDefault="00040DC1" w:rsidP="00814ECC">
            <w:pPr>
              <w:jc w:val="both"/>
              <w:rPr>
                <w:rFonts w:ascii="Sequence" w:hAnsi="Sequence"/>
                <w:color w:val="000000" w:themeColor="text1"/>
              </w:rPr>
            </w:pPr>
            <w:r w:rsidRPr="00F9236A">
              <w:rPr>
                <w:rFonts w:ascii="Sequence" w:hAnsi="Sequence"/>
                <w:color w:val="000000" w:themeColor="text1"/>
              </w:rPr>
              <w:t>CCCCGAGCTCGTCATACCTTCCTCGGTTTAGTG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CA8AC4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Clone </w:t>
            </w:r>
            <w:r w:rsidRPr="00F9236A">
              <w:rPr>
                <w:rFonts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RAE2</w:t>
            </w: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 in pNF06</w:t>
            </w:r>
          </w:p>
        </w:tc>
      </w:tr>
      <w:tr w:rsidR="00040DC1" w:rsidRPr="00F9236A" w14:paraId="37E2C12C" w14:textId="77777777" w:rsidTr="00814ECC">
        <w:trPr>
          <w:trHeight w:val="262"/>
        </w:trPr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09319B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06RAE2 rev</w:t>
            </w:r>
          </w:p>
        </w:tc>
        <w:tc>
          <w:tcPr>
            <w:tcW w:w="6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C0D3D0" w14:textId="77777777" w:rsidR="00040DC1" w:rsidRPr="00F9236A" w:rsidRDefault="00040DC1" w:rsidP="00814ECC">
            <w:pPr>
              <w:jc w:val="both"/>
              <w:rPr>
                <w:rFonts w:ascii="Sequence" w:hAnsi="Sequence"/>
                <w:color w:val="000000" w:themeColor="text1"/>
              </w:rPr>
            </w:pPr>
            <w:r w:rsidRPr="00F9236A">
              <w:rPr>
                <w:rFonts w:ascii="Sequence" w:hAnsi="Sequence"/>
                <w:color w:val="000000" w:themeColor="text1"/>
              </w:rPr>
              <w:t>CCCCGACGTCTTAGGGAAACTGGCGTCTTG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8A977F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Clone </w:t>
            </w:r>
            <w:r w:rsidRPr="00F9236A">
              <w:rPr>
                <w:rFonts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RAE2</w:t>
            </w: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 in pNF06</w:t>
            </w:r>
          </w:p>
        </w:tc>
      </w:tr>
      <w:tr w:rsidR="00040DC1" w:rsidRPr="00040DC1" w14:paraId="79E84976" w14:textId="77777777" w:rsidTr="00814ECC">
        <w:trPr>
          <w:trHeight w:val="262"/>
        </w:trPr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198D41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06STRAE2 for</w:t>
            </w:r>
          </w:p>
        </w:tc>
        <w:tc>
          <w:tcPr>
            <w:tcW w:w="6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4CA90B" w14:textId="77777777" w:rsidR="00040DC1" w:rsidRPr="00F9236A" w:rsidRDefault="00040DC1" w:rsidP="00814ECC">
            <w:pPr>
              <w:jc w:val="both"/>
              <w:rPr>
                <w:rFonts w:ascii="Sequence" w:hAnsi="Sequence"/>
                <w:color w:val="000000" w:themeColor="text1"/>
              </w:rPr>
            </w:pPr>
            <w:r w:rsidRPr="00F9236A">
              <w:rPr>
                <w:rFonts w:ascii="Sequence" w:hAnsi="Sequence"/>
                <w:color w:val="000000" w:themeColor="text1"/>
              </w:rPr>
              <w:t>CCCCGAGCTCTTAGTGCATCACCACAGCATTCC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FDC7D7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Clone yda</w:t>
            </w:r>
            <w:r w:rsidRPr="00F9236A">
              <w:rPr>
                <w:rFonts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ST-RAE2</w:t>
            </w: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 in pNF06</w:t>
            </w:r>
          </w:p>
        </w:tc>
      </w:tr>
      <w:tr w:rsidR="00040DC1" w:rsidRPr="00040DC1" w14:paraId="0CDFA61D" w14:textId="77777777" w:rsidTr="00814ECC">
        <w:trPr>
          <w:trHeight w:val="262"/>
        </w:trPr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572336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lastRenderedPageBreak/>
              <w:t>06STRAE2 rev</w:t>
            </w:r>
          </w:p>
        </w:tc>
        <w:tc>
          <w:tcPr>
            <w:tcW w:w="6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EEA576" w14:textId="77777777" w:rsidR="00040DC1" w:rsidRPr="00F9236A" w:rsidRDefault="00040DC1" w:rsidP="00814ECC">
            <w:pPr>
              <w:jc w:val="both"/>
              <w:rPr>
                <w:rFonts w:ascii="Sequence" w:hAnsi="Sequence"/>
                <w:color w:val="000000" w:themeColor="text1"/>
              </w:rPr>
            </w:pPr>
            <w:r w:rsidRPr="00F9236A">
              <w:rPr>
                <w:rFonts w:ascii="Sequence" w:hAnsi="Sequence"/>
                <w:color w:val="000000" w:themeColor="text1"/>
              </w:rPr>
              <w:t>CCCCGACGTCTTAGGGAAACTGGCGTCTTG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4E6759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Clone yda</w:t>
            </w:r>
            <w:r w:rsidRPr="00F9236A">
              <w:rPr>
                <w:rFonts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ST-RAE2</w:t>
            </w: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 xml:space="preserve"> in pNF06</w:t>
            </w:r>
          </w:p>
        </w:tc>
      </w:tr>
      <w:tr w:rsidR="00040DC1" w:rsidRPr="00F9236A" w14:paraId="7D8E655C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</w:tcPr>
          <w:p w14:paraId="7AF465C5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iCs/>
                <w:color w:val="000000" w:themeColor="text1"/>
                <w:sz w:val="22"/>
                <w:szCs w:val="22"/>
                <w:lang w:val="en-US"/>
              </w:rPr>
              <w:t>FL1</w:t>
            </w:r>
          </w:p>
        </w:tc>
        <w:tc>
          <w:tcPr>
            <w:tcW w:w="6105" w:type="dxa"/>
            <w:shd w:val="clear" w:color="auto" w:fill="auto"/>
            <w:noWrap/>
          </w:tcPr>
          <w:p w14:paraId="0CF14276" w14:textId="77777777" w:rsidR="00040DC1" w:rsidRPr="00F9236A" w:rsidRDefault="00040DC1" w:rsidP="00814ECC">
            <w:pPr>
              <w:jc w:val="both"/>
              <w:rPr>
                <w:rFonts w:ascii="Sequence" w:hAnsi="Sequence"/>
                <w:color w:val="000000" w:themeColor="text1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ACCTTCCTCGGTTTAGTGTT</w:t>
            </w:r>
          </w:p>
        </w:tc>
        <w:tc>
          <w:tcPr>
            <w:tcW w:w="2585" w:type="dxa"/>
            <w:shd w:val="clear" w:color="auto" w:fill="auto"/>
            <w:noWrap/>
          </w:tcPr>
          <w:p w14:paraId="1E8F6124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Amplify DNA for EMSA</w:t>
            </w:r>
          </w:p>
        </w:tc>
      </w:tr>
      <w:tr w:rsidR="00040DC1" w:rsidRPr="00F9236A" w14:paraId="138C3661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</w:tcPr>
          <w:p w14:paraId="5AD37EF8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FL2</w:t>
            </w:r>
          </w:p>
        </w:tc>
        <w:tc>
          <w:tcPr>
            <w:tcW w:w="6105" w:type="dxa"/>
            <w:shd w:val="clear" w:color="auto" w:fill="auto"/>
            <w:noWrap/>
          </w:tcPr>
          <w:p w14:paraId="7EBAD65E" w14:textId="77777777" w:rsidR="00040DC1" w:rsidRPr="00F9236A" w:rsidRDefault="00040DC1" w:rsidP="00814ECC">
            <w:pPr>
              <w:jc w:val="both"/>
              <w:rPr>
                <w:rFonts w:ascii="Sequence" w:hAnsi="Sequence"/>
                <w:color w:val="000000" w:themeColor="text1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GTGGTAATTATCTTTAGTAATC</w:t>
            </w:r>
          </w:p>
        </w:tc>
        <w:tc>
          <w:tcPr>
            <w:tcW w:w="2585" w:type="dxa"/>
            <w:shd w:val="clear" w:color="auto" w:fill="auto"/>
            <w:noWrap/>
          </w:tcPr>
          <w:p w14:paraId="60BED207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Amplify DNA for EMSA</w:t>
            </w:r>
          </w:p>
        </w:tc>
      </w:tr>
      <w:tr w:rsidR="00040DC1" w:rsidRPr="00F9236A" w14:paraId="7CC28A39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</w:tcPr>
          <w:p w14:paraId="050EE6EE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Neg1</w:t>
            </w:r>
          </w:p>
        </w:tc>
        <w:tc>
          <w:tcPr>
            <w:tcW w:w="6105" w:type="dxa"/>
            <w:shd w:val="clear" w:color="auto" w:fill="auto"/>
            <w:noWrap/>
          </w:tcPr>
          <w:p w14:paraId="27BDFB13" w14:textId="77777777" w:rsidR="00040DC1" w:rsidRPr="00F9236A" w:rsidRDefault="00040DC1" w:rsidP="00814ECC">
            <w:pPr>
              <w:jc w:val="both"/>
              <w:rPr>
                <w:rFonts w:ascii="Sequence" w:hAnsi="Sequence"/>
                <w:color w:val="000000" w:themeColor="text1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GATGAATACCTTGACTGCGA</w:t>
            </w:r>
          </w:p>
        </w:tc>
        <w:tc>
          <w:tcPr>
            <w:tcW w:w="2585" w:type="dxa"/>
            <w:shd w:val="clear" w:color="auto" w:fill="auto"/>
            <w:noWrap/>
          </w:tcPr>
          <w:p w14:paraId="3E55CDBC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Amplify DNA for EMSA</w:t>
            </w:r>
          </w:p>
        </w:tc>
      </w:tr>
      <w:tr w:rsidR="00040DC1" w:rsidRPr="00F9236A" w14:paraId="2BAE85AB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</w:tcPr>
          <w:p w14:paraId="4E3DA03F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Neg2</w:t>
            </w:r>
          </w:p>
        </w:tc>
        <w:tc>
          <w:tcPr>
            <w:tcW w:w="6105" w:type="dxa"/>
            <w:shd w:val="clear" w:color="auto" w:fill="auto"/>
            <w:noWrap/>
          </w:tcPr>
          <w:p w14:paraId="2D396E53" w14:textId="77777777" w:rsidR="00040DC1" w:rsidRPr="00F9236A" w:rsidRDefault="00040DC1" w:rsidP="00814ECC">
            <w:pPr>
              <w:jc w:val="both"/>
              <w:rPr>
                <w:rFonts w:ascii="Sequence" w:hAnsi="Sequence"/>
                <w:color w:val="000000" w:themeColor="text1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GCTTTTGCGCAGAAATTTCG</w:t>
            </w:r>
          </w:p>
        </w:tc>
        <w:tc>
          <w:tcPr>
            <w:tcW w:w="2585" w:type="dxa"/>
            <w:shd w:val="clear" w:color="auto" w:fill="auto"/>
            <w:noWrap/>
          </w:tcPr>
          <w:p w14:paraId="0F4A2D0A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Amplify DNA for EMSA</w:t>
            </w:r>
          </w:p>
        </w:tc>
      </w:tr>
      <w:tr w:rsidR="00040DC1" w:rsidRPr="00F9236A" w14:paraId="7BAB9BD2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</w:tcPr>
          <w:p w14:paraId="614AAAF7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Footprint1</w:t>
            </w:r>
          </w:p>
        </w:tc>
        <w:tc>
          <w:tcPr>
            <w:tcW w:w="6105" w:type="dxa"/>
            <w:shd w:val="clear" w:color="auto" w:fill="auto"/>
            <w:noWrap/>
          </w:tcPr>
          <w:p w14:paraId="088DA844" w14:textId="77777777" w:rsidR="00040DC1" w:rsidRPr="00F9236A" w:rsidRDefault="00040DC1" w:rsidP="00814ECC">
            <w:pPr>
              <w:jc w:val="both"/>
              <w:rPr>
                <w:rFonts w:ascii="Sequence" w:hAnsi="Sequence"/>
                <w:color w:val="000000" w:themeColor="text1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ATCACCAACCCTTAATGATTTAATA</w:t>
            </w:r>
          </w:p>
        </w:tc>
        <w:tc>
          <w:tcPr>
            <w:tcW w:w="2585" w:type="dxa"/>
            <w:shd w:val="clear" w:color="auto" w:fill="auto"/>
            <w:noWrap/>
          </w:tcPr>
          <w:p w14:paraId="3D7CE6B6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Amplify DNA for footprint</w:t>
            </w:r>
          </w:p>
        </w:tc>
      </w:tr>
      <w:tr w:rsidR="00040DC1" w:rsidRPr="00F9236A" w14:paraId="178F5AEC" w14:textId="77777777" w:rsidTr="00814ECC">
        <w:trPr>
          <w:trHeight w:val="262"/>
        </w:trPr>
        <w:tc>
          <w:tcPr>
            <w:tcW w:w="1624" w:type="dxa"/>
            <w:shd w:val="clear" w:color="auto" w:fill="auto"/>
            <w:noWrap/>
          </w:tcPr>
          <w:p w14:paraId="0185C0FA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Footprint2</w:t>
            </w:r>
          </w:p>
        </w:tc>
        <w:tc>
          <w:tcPr>
            <w:tcW w:w="6105" w:type="dxa"/>
            <w:shd w:val="clear" w:color="auto" w:fill="auto"/>
            <w:noWrap/>
          </w:tcPr>
          <w:p w14:paraId="0348E9B3" w14:textId="77777777" w:rsidR="00040DC1" w:rsidRPr="00F9236A" w:rsidRDefault="00040DC1" w:rsidP="00814ECC">
            <w:pPr>
              <w:jc w:val="both"/>
              <w:rPr>
                <w:rFonts w:ascii="Sequence" w:hAnsi="Sequence"/>
                <w:color w:val="000000" w:themeColor="text1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TCTTTAAACCACTCCTTGAGACG</w:t>
            </w:r>
          </w:p>
        </w:tc>
        <w:tc>
          <w:tcPr>
            <w:tcW w:w="2585" w:type="dxa"/>
            <w:shd w:val="clear" w:color="auto" w:fill="auto"/>
            <w:noWrap/>
          </w:tcPr>
          <w:p w14:paraId="1F3A3852" w14:textId="77777777" w:rsidR="00040DC1" w:rsidRPr="00F9236A" w:rsidRDefault="00040DC1" w:rsidP="00814ECC">
            <w:pPr>
              <w:jc w:val="both"/>
              <w:rPr>
                <w:rFonts w:cs="Arial"/>
                <w:color w:val="000000" w:themeColor="text1"/>
                <w:sz w:val="22"/>
                <w:szCs w:val="22"/>
                <w:lang w:val="en-US"/>
              </w:rPr>
            </w:pPr>
            <w:r w:rsidRPr="00F9236A">
              <w:rPr>
                <w:rFonts w:cs="Arial"/>
                <w:color w:val="000000" w:themeColor="text1"/>
                <w:sz w:val="22"/>
                <w:szCs w:val="22"/>
                <w:lang w:val="en-US"/>
              </w:rPr>
              <w:t>Amplify DNA for footprint</w:t>
            </w:r>
          </w:p>
        </w:tc>
      </w:tr>
    </w:tbl>
    <w:p w14:paraId="719FD29B" w14:textId="77777777" w:rsidR="00040DC1" w:rsidRPr="00F9236A" w:rsidRDefault="00040DC1" w:rsidP="00040DC1">
      <w:pPr>
        <w:spacing w:line="480" w:lineRule="auto"/>
        <w:ind w:right="566"/>
        <w:jc w:val="both"/>
        <w:rPr>
          <w:b/>
          <w:color w:val="000000" w:themeColor="text1"/>
          <w:lang w:val="en-US"/>
        </w:rPr>
      </w:pPr>
    </w:p>
    <w:p w14:paraId="5D4C0485" w14:textId="77777777" w:rsidR="00A7298C" w:rsidRDefault="00A7298C"/>
    <w:sectPr w:rsidR="00A7298C" w:rsidSect="00852CD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quence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DC1"/>
    <w:rsid w:val="00024D49"/>
    <w:rsid w:val="00040DC1"/>
    <w:rsid w:val="000B4388"/>
    <w:rsid w:val="001349DC"/>
    <w:rsid w:val="00161E33"/>
    <w:rsid w:val="001D3AEB"/>
    <w:rsid w:val="001F08C5"/>
    <w:rsid w:val="00235532"/>
    <w:rsid w:val="0023565C"/>
    <w:rsid w:val="002B1E48"/>
    <w:rsid w:val="002D4511"/>
    <w:rsid w:val="002F0C02"/>
    <w:rsid w:val="003D585D"/>
    <w:rsid w:val="004146D8"/>
    <w:rsid w:val="00475C75"/>
    <w:rsid w:val="00537865"/>
    <w:rsid w:val="00546B9B"/>
    <w:rsid w:val="00574C3D"/>
    <w:rsid w:val="005F1E0C"/>
    <w:rsid w:val="005F66B2"/>
    <w:rsid w:val="00607721"/>
    <w:rsid w:val="00623629"/>
    <w:rsid w:val="00627C6C"/>
    <w:rsid w:val="00660F30"/>
    <w:rsid w:val="00670689"/>
    <w:rsid w:val="00673124"/>
    <w:rsid w:val="006A614D"/>
    <w:rsid w:val="00852CD0"/>
    <w:rsid w:val="00961CC3"/>
    <w:rsid w:val="00973BFB"/>
    <w:rsid w:val="009B7D7F"/>
    <w:rsid w:val="00A02B80"/>
    <w:rsid w:val="00A412C4"/>
    <w:rsid w:val="00A7298C"/>
    <w:rsid w:val="00B168D6"/>
    <w:rsid w:val="00B303DD"/>
    <w:rsid w:val="00B32104"/>
    <w:rsid w:val="00B61B0B"/>
    <w:rsid w:val="00B76BF0"/>
    <w:rsid w:val="00B90D68"/>
    <w:rsid w:val="00BB77D4"/>
    <w:rsid w:val="00BD1C4B"/>
    <w:rsid w:val="00BE4E34"/>
    <w:rsid w:val="00BE61CB"/>
    <w:rsid w:val="00BF2400"/>
    <w:rsid w:val="00C11729"/>
    <w:rsid w:val="00C42D77"/>
    <w:rsid w:val="00C65B7F"/>
    <w:rsid w:val="00C84BDF"/>
    <w:rsid w:val="00CA7F0B"/>
    <w:rsid w:val="00D05C03"/>
    <w:rsid w:val="00D14CD7"/>
    <w:rsid w:val="00D37F38"/>
    <w:rsid w:val="00D441F9"/>
    <w:rsid w:val="00DF3918"/>
    <w:rsid w:val="00E34264"/>
    <w:rsid w:val="00E45FB4"/>
    <w:rsid w:val="00EA6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48DC77"/>
  <w15:chartTrackingRefBased/>
  <w15:docId w15:val="{AA6DAFEA-8041-4F4B-A215-684E8518A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DC1"/>
    <w:rPr>
      <w:rFonts w:ascii="Cambria" w:eastAsia="Cambria" w:hAnsi="Cambria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1</Words>
  <Characters>4191</Characters>
  <Application>Microsoft Office Word</Application>
  <DocSecurity>0</DocSecurity>
  <Lines>34</Lines>
  <Paragraphs>9</Paragraphs>
  <ScaleCrop>false</ScaleCrop>
  <Company/>
  <LinksUpToDate>false</LinksUpToDate>
  <CharactersWithSpaces>4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</dc:creator>
  <cp:keywords/>
  <dc:description/>
  <cp:lastModifiedBy>Laurence</cp:lastModifiedBy>
  <cp:revision>1</cp:revision>
  <dcterms:created xsi:type="dcterms:W3CDTF">2021-10-06T16:57:00Z</dcterms:created>
  <dcterms:modified xsi:type="dcterms:W3CDTF">2021-10-06T16:58:00Z</dcterms:modified>
</cp:coreProperties>
</file>